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200"/>
        <w:jc w:val="center"/>
        <w:outlineLvl w:val="0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13305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15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17115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45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0822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7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152650</wp:posOffset>
                </wp:positionH>
                <wp:positionV relativeFrom="paragraph">
                  <wp:posOffset>2285365</wp:posOffset>
                </wp:positionV>
                <wp:extent cx="1029335" cy="1270"/>
                <wp:effectExtent l="0" t="37465" r="635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9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9.5pt;margin-top:179.95pt;width:80.95pt;height:0.1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00050</wp:posOffset>
                </wp:positionH>
                <wp:positionV relativeFrom="paragraph">
                  <wp:posOffset>1913890</wp:posOffset>
                </wp:positionV>
                <wp:extent cx="2476500" cy="72453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245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7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7.05pt;mso-wrap-distance-left:9.05pt;mso-wrap-distance-right:9.05pt;mso-wrap-distance-top:0pt;mso-wrap-distance-bottom:0pt;margin-top:150.7pt;mso-position-vertical-relative:text;margin-left:-3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7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951480" cy="7620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14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5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00050</wp:posOffset>
                </wp:positionH>
                <wp:positionV relativeFrom="paragraph">
                  <wp:posOffset>4933950</wp:posOffset>
                </wp:positionV>
                <wp:extent cx="2924175" cy="7620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417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25pt;height:60pt;mso-wrap-distance-left:9.05pt;mso-wrap-distance-right:9.05pt;mso-wrap-distance-top:0pt;mso-wrap-distance-bottom:0pt;margin-top:388.5pt;mso-position-vertical-relative:text;margin-left:-31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0005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3CCA62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08:23:00Z</dcterms:created>
  <dc:creator>Mary and Tim</dc:creator>
  <dc:description/>
  <dc:language>en-US</dc:language>
  <cp:lastModifiedBy>Straume, Oddbjørn</cp:lastModifiedBy>
  <dcterms:modified xsi:type="dcterms:W3CDTF">2012-05-14T08:23:00Z</dcterms:modified>
  <cp:revision>2</cp:revision>
  <dc:subject/>
  <dc:title>CONSORT 2010 Flow Diagram</dc:title>
</cp:coreProperties>
</file>